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ble S1. The clinical and laboratory data of the cases with viral encephalitis/viral meningitis caused by enteroviru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861"/>
        <w:gridCol w:w="805"/>
        <w:gridCol w:w="1028"/>
        <w:gridCol w:w="1371"/>
        <w:gridCol w:w="1984"/>
        <w:gridCol w:w="983"/>
        <w:gridCol w:w="384"/>
      </w:tblGrid>
      <w:tr>
        <w:trPr>
          <w:trHeight w:val="504" w:hRule="atLeast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e number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(ys)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 type found in CSF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te VP1 gene (GenBank Acc. No.)</w:t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l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rom CSF samples</w:t>
            </w:r>
          </w:p>
        </w:tc>
      </w:tr>
      <w:tr>
        <w:trPr>
          <w:trHeight w:val="281" w:hRule="atLeast"/>
        </w:trPr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09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1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.3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8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1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75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1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4.4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07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2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6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05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2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3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ile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2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ile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8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ile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2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.4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28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3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4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4.0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82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5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1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5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1.8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15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5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4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6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04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6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73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7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16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7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7.3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17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7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4.3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95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8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23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9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ile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9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6.1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13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9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8.5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9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98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9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8.2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9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9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8.3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9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9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.9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ile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2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5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27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0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4.4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88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0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.1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74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0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96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0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6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0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7.6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10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0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9.8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90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0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8.3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85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0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9.8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18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1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4.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03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1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9.8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24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1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4.6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25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1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.5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1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8.2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V-A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1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99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2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.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94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2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3.1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4.0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4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93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4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4.1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19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5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8.4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76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5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.7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ile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5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6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6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26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6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8.8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77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6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7.0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6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7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7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.4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91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7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.7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83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7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9.7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21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7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06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7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8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8.3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9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20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9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9.7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84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9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78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39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8.5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81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0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9.4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79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0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29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1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9.8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12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1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02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1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92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2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11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2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8.9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14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2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0.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86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2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09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3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97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3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89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3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08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3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4.8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4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V-B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4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00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ile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5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0.3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6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01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6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4.8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30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6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7.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6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.5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822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</w:tr>
      <w:tr>
        <w:trPr>
          <w:trHeight w:val="281" w:hRule="atLeast"/>
        </w:trPr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Z-471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3.92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M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Y303787</w:t>
            </w:r>
          </w:p>
        </w:tc>
        <w:tc>
          <w:tcPr>
            <w:tcW w:w="13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05:23:00Z</dcterms:created>
  <dc:creator>admin</dc:creator>
  <dc:description/>
  <cp:keywords/>
  <dc:language>en-US</dc:language>
  <cp:lastModifiedBy>admin</cp:lastModifiedBy>
  <dcterms:modified xsi:type="dcterms:W3CDTF">2017-04-18T05:23:00Z</dcterms:modified>
  <cp:revision>2</cp:revision>
  <dc:subject/>
  <dc:title/>
</cp:coreProperties>
</file>